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E1" w:rsidRPr="00546192" w:rsidRDefault="006B13E1" w:rsidP="006B13E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46192">
        <w:rPr>
          <w:rFonts w:ascii="Times New Roman" w:hAnsi="Times New Roman" w:cs="Times New Roman"/>
          <w:sz w:val="24"/>
          <w:szCs w:val="24"/>
        </w:rPr>
        <w:t>S3</w:t>
      </w:r>
      <w:r w:rsidR="00526BB2">
        <w:rPr>
          <w:rFonts w:ascii="Times New Roman" w:hAnsi="Times New Roman" w:cs="Times New Roman"/>
          <w:sz w:val="24"/>
          <w:szCs w:val="24"/>
        </w:rPr>
        <w:t xml:space="preserve"> (a)</w:t>
      </w:r>
      <w:r w:rsidRPr="00546192">
        <w:rPr>
          <w:rFonts w:ascii="Times New Roman" w:hAnsi="Times New Roman" w:cs="Times New Roman"/>
          <w:sz w:val="24"/>
          <w:szCs w:val="24"/>
        </w:rPr>
        <w:t xml:space="preserve"> </w:t>
      </w:r>
      <w:r w:rsidRPr="00FC03BB"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="00FC03BB" w:rsidRPr="00FC03BB">
        <w:rPr>
          <w:rFonts w:ascii="Times New Roman" w:hAnsi="Times New Roman" w:cs="Times New Roman"/>
          <w:color w:val="FF0000"/>
          <w:sz w:val="24"/>
          <w:szCs w:val="24"/>
        </w:rPr>
        <w:t>.</w:t>
      </w:r>
      <w:proofErr w:type="gramEnd"/>
      <w:r w:rsidRPr="00FC03B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C03B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Risk of bias</w:t>
      </w:r>
      <w:r w:rsidR="00FC03BB" w:rsidRPr="00FC03B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for randomized clinical trials (ROB-2)</w:t>
      </w:r>
      <w:r w:rsidRPr="00FC03B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on the </w:t>
      </w:r>
      <w:r w:rsidRPr="00FC03BB">
        <w:rPr>
          <w:rFonts w:ascii="Times New Roman" w:hAnsi="Times New Roman" w:cs="Times New Roman"/>
          <w:bCs/>
          <w:color w:val="FF0000"/>
          <w:sz w:val="24"/>
          <w:szCs w:val="24"/>
        </w:rPr>
        <w:t>efficacy of Albendazole and Mebendazole against STHs in children</w:t>
      </w:r>
    </w:p>
    <w:tbl>
      <w:tblPr>
        <w:tblpPr w:leftFromText="180" w:rightFromText="180" w:vertAnchor="page" w:horzAnchor="margin" w:tblpXSpec="center" w:tblpY="2910"/>
        <w:tblW w:w="14620" w:type="dxa"/>
        <w:tblLayout w:type="fixed"/>
        <w:tblLook w:val="04A0" w:firstRow="1" w:lastRow="0" w:firstColumn="1" w:lastColumn="0" w:noHBand="0" w:noVBand="1"/>
      </w:tblPr>
      <w:tblGrid>
        <w:gridCol w:w="2422"/>
        <w:gridCol w:w="1706"/>
        <w:gridCol w:w="2254"/>
        <w:gridCol w:w="1980"/>
        <w:gridCol w:w="1890"/>
        <w:gridCol w:w="1672"/>
        <w:gridCol w:w="1256"/>
        <w:gridCol w:w="1440"/>
      </w:tblGrid>
      <w:tr w:rsidR="006B13E1" w:rsidRPr="00E4058B" w:rsidTr="0067509A">
        <w:trPr>
          <w:trHeight w:val="160"/>
        </w:trPr>
        <w:tc>
          <w:tcPr>
            <w:tcW w:w="242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FC03BB">
            <w:pPr>
              <w:pStyle w:val="NoSpacing"/>
              <w:rPr>
                <w:rFonts w:ascii="Times New Roman" w:hAnsi="Times New Roman" w:cs="Times New Roman"/>
                <w:color w:val="1E3262"/>
                <w:spacing w:val="-5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itical appraisal item (</w:t>
            </w:r>
            <w:r w:rsidRPr="00E4058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low risk</w:t>
            </w:r>
            <w:r w:rsidRPr="00E405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E4058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igh risk,</w:t>
            </w:r>
            <w:r w:rsidR="00FC03B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and</w:t>
            </w:r>
            <w:r w:rsidRPr="00E4058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unclear risk of bias</w:t>
            </w:r>
            <w:r w:rsidRPr="00E405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  <w:r w:rsidR="00360E15" w:rsidRPr="00E405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67509A" w:rsidRPr="00E4058B" w:rsidTr="0067509A">
        <w:trPr>
          <w:trHeight w:val="315"/>
        </w:trPr>
        <w:tc>
          <w:tcPr>
            <w:tcW w:w="2422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uthors ID</w:t>
            </w:r>
          </w:p>
        </w:tc>
        <w:tc>
          <w:tcPr>
            <w:tcW w:w="170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Random sequence generation (e.g. computer based randomization)</w:t>
            </w:r>
          </w:p>
        </w:tc>
        <w:tc>
          <w:tcPr>
            <w:tcW w:w="225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 (participants are blinded to the data collectors) sealed postal allocation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430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Blinding of participants and person (performance bias</w:t>
            </w:r>
            <w:r w:rsidR="004304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0" w:name="_GoBack"/>
            <w:bookmarkEnd w:id="0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430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Blinding of outcome assessment (detection bias) 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430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Incomplete outcome bias/attrition bias (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430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Reporting bias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430460" w:rsidP="00430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bias </w:t>
            </w:r>
            <w:r w:rsidR="006B13E1"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7509A" w:rsidRPr="00E4058B" w:rsidTr="0067509A">
        <w:trPr>
          <w:trHeight w:val="196"/>
        </w:trPr>
        <w:tc>
          <w:tcPr>
            <w:tcW w:w="242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degnika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170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lbonico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1994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lbonico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02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lbonico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88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lbonico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03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80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melia  et al., 2013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72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Antu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Nugraha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98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Barda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24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Bartoloni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Belizario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03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96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Dalimunthe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72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Ekenjoku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67509A" w:rsidRPr="00E4058B" w:rsidTr="0067509A">
        <w:trPr>
          <w:trHeight w:val="151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Eshetu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51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79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usin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Ismail et al., 1999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60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Keller et al., 2016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1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pp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evecke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egesse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 .,2004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Matamoros et al ., 2021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70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Moser et al., 2018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Muchiri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01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1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Patel et al., 2020 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1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Palmeirim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Palmeirim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4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Putra et al., 2005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67509A" w:rsidRPr="00E4058B" w:rsidTr="0067509A">
        <w:trPr>
          <w:trHeight w:val="232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Sapulete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42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Silber et al.,2017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06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Soukhathammavong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69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Speich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87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Speich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24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Speich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205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Suteno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223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Tefera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60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Vercruysse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87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Walker et al., 2021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24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Welsche</w:t>
            </w:r>
            <w:proofErr w:type="spellEnd"/>
            <w:r w:rsidRPr="00E4058B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7509A" w:rsidRPr="00E4058B" w:rsidTr="0067509A">
        <w:trPr>
          <w:trHeight w:val="106"/>
        </w:trPr>
        <w:tc>
          <w:tcPr>
            <w:tcW w:w="242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Yap et al., 2013</w:t>
            </w:r>
          </w:p>
        </w:tc>
        <w:tc>
          <w:tcPr>
            <w:tcW w:w="170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B13E1" w:rsidRPr="00E4058B" w:rsidRDefault="006B13E1" w:rsidP="0010700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4058B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:rsidR="006B13E1" w:rsidRPr="008563FC" w:rsidRDefault="006B13E1" w:rsidP="006B13E1">
      <w:pPr>
        <w:pStyle w:val="NoSpacing"/>
        <w:rPr>
          <w:rFonts w:eastAsia="Times New Roman"/>
          <w:szCs w:val="24"/>
        </w:rPr>
      </w:pPr>
    </w:p>
    <w:p w:rsidR="00E4058B" w:rsidRDefault="00E405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26BB2" w:rsidRPr="008E334D" w:rsidRDefault="0041322A" w:rsidP="00526BB2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proofErr w:type="gramStart"/>
      <w:r w:rsidRPr="008E334D">
        <w:rPr>
          <w:rFonts w:ascii="Times New Roman" w:hAnsi="Times New Roman" w:cs="Times New Roman"/>
          <w:sz w:val="24"/>
          <w:szCs w:val="24"/>
        </w:rPr>
        <w:lastRenderedPageBreak/>
        <w:t>S3 (</w:t>
      </w:r>
      <w:r w:rsidR="00FC03BB">
        <w:rPr>
          <w:rFonts w:ascii="Times New Roman" w:hAnsi="Times New Roman" w:cs="Times New Roman"/>
          <w:sz w:val="24"/>
          <w:szCs w:val="24"/>
        </w:rPr>
        <w:t>b</w:t>
      </w:r>
      <w:r w:rsidRPr="008E334D">
        <w:rPr>
          <w:rFonts w:ascii="Times New Roman" w:hAnsi="Times New Roman" w:cs="Times New Roman"/>
          <w:sz w:val="24"/>
          <w:szCs w:val="24"/>
        </w:rPr>
        <w:t xml:space="preserve">) </w:t>
      </w:r>
      <w:r w:rsidR="00526BB2" w:rsidRPr="008E334D">
        <w:rPr>
          <w:rFonts w:ascii="Times New Roman" w:hAnsi="Times New Roman" w:cs="Times New Roman"/>
          <w:sz w:val="24"/>
          <w:szCs w:val="24"/>
        </w:rPr>
        <w:t>Table</w:t>
      </w:r>
      <w:r w:rsidR="00FC03B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C03BB">
        <w:rPr>
          <w:rFonts w:ascii="Times New Roman" w:hAnsi="Times New Roman" w:cs="Times New Roman"/>
          <w:sz w:val="24"/>
          <w:szCs w:val="24"/>
        </w:rPr>
        <w:t xml:space="preserve"> </w:t>
      </w:r>
      <w:r w:rsidR="00526BB2" w:rsidRPr="008E334D">
        <w:rPr>
          <w:rFonts w:ascii="Times New Roman" w:hAnsi="Times New Roman" w:cs="Times New Roman"/>
          <w:sz w:val="24"/>
          <w:szCs w:val="24"/>
        </w:rPr>
        <w:t xml:space="preserve"> </w:t>
      </w:r>
      <w:r w:rsidR="00526BB2" w:rsidRPr="00FC03BB">
        <w:rPr>
          <w:rFonts w:ascii="Times New Roman" w:hAnsi="Times New Roman" w:cs="Times New Roman"/>
          <w:color w:val="FF0000"/>
          <w:sz w:val="24"/>
          <w:szCs w:val="24"/>
        </w:rPr>
        <w:t xml:space="preserve">Risk bias </w:t>
      </w:r>
      <w:r w:rsidR="008E334D" w:rsidRPr="00FC03BB">
        <w:rPr>
          <w:rFonts w:ascii="Times New Roman" w:hAnsi="Times New Roman" w:cs="Times New Roman"/>
          <w:color w:val="FF0000"/>
          <w:sz w:val="24"/>
          <w:szCs w:val="24"/>
        </w:rPr>
        <w:t>for the Non-randomized Studies – of Interventions (ROBINS-I) on</w:t>
      </w:r>
      <w:r w:rsidR="00526BB2" w:rsidRPr="00FC03B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C03B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the </w:t>
      </w:r>
      <w:r w:rsidRPr="00FC03BB">
        <w:rPr>
          <w:rFonts w:ascii="Times New Roman" w:hAnsi="Times New Roman" w:cs="Times New Roman"/>
          <w:bCs/>
          <w:color w:val="FF0000"/>
          <w:sz w:val="24"/>
          <w:szCs w:val="24"/>
        </w:rPr>
        <w:t>efficacy of Albendazole and Mebendazole against STHs in children</w:t>
      </w:r>
      <w:r w:rsidR="00777AF3" w:rsidRPr="00FC03BB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-252" w:tblpY="111"/>
        <w:tblOverlap w:val="never"/>
        <w:tblW w:w="14148" w:type="dxa"/>
        <w:tblLook w:val="04A0" w:firstRow="1" w:lastRow="0" w:firstColumn="1" w:lastColumn="0" w:noHBand="0" w:noVBand="1"/>
      </w:tblPr>
      <w:tblGrid>
        <w:gridCol w:w="2610"/>
        <w:gridCol w:w="1787"/>
        <w:gridCol w:w="1550"/>
        <w:gridCol w:w="1552"/>
        <w:gridCol w:w="1845"/>
        <w:gridCol w:w="1680"/>
        <w:gridCol w:w="1684"/>
        <w:gridCol w:w="1440"/>
      </w:tblGrid>
      <w:tr w:rsidR="006C1862" w:rsidRPr="0067509A" w:rsidTr="002C5AC5">
        <w:tc>
          <w:tcPr>
            <w:tcW w:w="2610" w:type="dxa"/>
            <w:vMerge w:val="restart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Authors ID</w:t>
            </w:r>
          </w:p>
        </w:tc>
        <w:tc>
          <w:tcPr>
            <w:tcW w:w="11538" w:type="dxa"/>
            <w:gridSpan w:val="7"/>
          </w:tcPr>
          <w:p w:rsidR="006C1862" w:rsidRPr="0067509A" w:rsidRDefault="006C1862" w:rsidP="002C5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itical appraisal item (</w:t>
            </w:r>
            <w:r w:rsidRPr="0067509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low risk</w:t>
            </w:r>
            <w:r w:rsidRPr="006750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moderate </w:t>
            </w:r>
            <w:r w:rsidRPr="0067509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isk, serious, and critical risk of bias</w:t>
            </w:r>
            <w:r w:rsidRPr="006750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) </w:t>
            </w:r>
          </w:p>
        </w:tc>
      </w:tr>
      <w:tr w:rsidR="006C1862" w:rsidRPr="0067509A" w:rsidTr="002C5AC5">
        <w:tc>
          <w:tcPr>
            <w:tcW w:w="2610" w:type="dxa"/>
            <w:vMerge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Bias due to </w:t>
            </w:r>
            <w:r w:rsidRPr="0067509A">
              <w:rPr>
                <w:rFonts w:ascii="Times New Roman" w:hAnsi="Times New Roman" w:cs="Times New Roman"/>
                <w:b/>
                <w:sz w:val="24"/>
                <w:szCs w:val="24"/>
              </w:rPr>
              <w:t>confounding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Bias in selection of participants into the study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Bias in classification of interventions 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Bias due to deviation from intended intervention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Bias due to </w:t>
            </w:r>
            <w:r w:rsidRPr="0067509A">
              <w:rPr>
                <w:rFonts w:ascii="Times New Roman" w:hAnsi="Times New Roman" w:cs="Times New Roman"/>
                <w:b/>
                <w:sz w:val="24"/>
                <w:szCs w:val="24"/>
              </w:rPr>
              <w:t>missing data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Bias in measurement of the outcome 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Bias in selection of report results  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Ejigu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2C5AC5"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Gebreyesus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24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2C5AC5"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Humpharis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Iqbal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Kabatende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Kihara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Krücken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evecke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ubis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üller et al., 2016</w:t>
            </w:r>
          </w:p>
        </w:tc>
        <w:tc>
          <w:tcPr>
            <w:tcW w:w="1787" w:type="dxa"/>
          </w:tcPr>
          <w:p w:rsidR="006C1862" w:rsidRPr="0067509A" w:rsidRDefault="00C534ED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C534ED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A02F11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540D3E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A02F11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9828C2" w:rsidRPr="0067509A" w:rsidTr="002C5AC5">
        <w:tc>
          <w:tcPr>
            <w:tcW w:w="2610" w:type="dxa"/>
            <w:vAlign w:val="center"/>
          </w:tcPr>
          <w:p w:rsidR="009828C2" w:rsidRPr="0067509A" w:rsidRDefault="009828C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ani et al., 2002</w:t>
            </w:r>
          </w:p>
        </w:tc>
        <w:tc>
          <w:tcPr>
            <w:tcW w:w="1787" w:type="dxa"/>
          </w:tcPr>
          <w:p w:rsidR="009828C2" w:rsidRPr="0067509A" w:rsidRDefault="009828C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9828C2" w:rsidRPr="0067509A" w:rsidRDefault="009828C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9828C2" w:rsidRPr="0067509A" w:rsidRDefault="009828C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9828C2" w:rsidRPr="0067509A" w:rsidRDefault="009828C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9828C2" w:rsidRPr="0067509A" w:rsidRDefault="009828C2">
            <w:pPr>
              <w:rPr>
                <w:rFonts w:ascii="Times New Roman" w:hAnsi="Times New Roman" w:cs="Times New Roman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9828C2" w:rsidRPr="0067509A" w:rsidRDefault="009828C2">
            <w:pPr>
              <w:rPr>
                <w:rFonts w:ascii="Times New Roman" w:hAnsi="Times New Roman" w:cs="Times New Roman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9828C2" w:rsidRPr="0067509A" w:rsidRDefault="009828C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Nadyne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Nisha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Nkengazong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Ngonjo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Norhayati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1997</w:t>
            </w:r>
          </w:p>
        </w:tc>
        <w:tc>
          <w:tcPr>
            <w:tcW w:w="1787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7509A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680" w:type="dxa"/>
          </w:tcPr>
          <w:p w:rsidR="006C1862" w:rsidRPr="0067509A" w:rsidRDefault="0067509A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7509A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7509A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Payne et al., 2016</w:t>
            </w:r>
          </w:p>
        </w:tc>
        <w:tc>
          <w:tcPr>
            <w:tcW w:w="1787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rPr>
          <w:trHeight w:val="121"/>
        </w:trPr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chmah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am,  2011</w:t>
            </w:r>
          </w:p>
        </w:tc>
        <w:tc>
          <w:tcPr>
            <w:tcW w:w="1787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amuel et al., 2014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am-</w:t>
            </w: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Wobo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787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ubba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and Singh, 2020</w:t>
            </w:r>
          </w:p>
        </w:tc>
        <w:tc>
          <w:tcPr>
            <w:tcW w:w="1787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rPr>
          <w:trHeight w:val="51"/>
        </w:trPr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Sungkar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rPr>
          <w:trHeight w:val="154"/>
        </w:trPr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D924C5" w:rsidRPr="0067509A" w:rsidTr="002C5AC5">
        <w:tc>
          <w:tcPr>
            <w:tcW w:w="2610" w:type="dxa"/>
            <w:vAlign w:val="center"/>
          </w:tcPr>
          <w:p w:rsidR="00D924C5" w:rsidRPr="000D08FF" w:rsidRDefault="00D924C5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08FF">
              <w:rPr>
                <w:rFonts w:ascii="Times New Roman" w:hAnsi="Times New Roman" w:cs="Times New Roman"/>
                <w:sz w:val="24"/>
                <w:szCs w:val="24"/>
              </w:rPr>
              <w:t>Yahia</w:t>
            </w:r>
            <w:proofErr w:type="spellEnd"/>
            <w:r w:rsidRPr="000D08FF">
              <w:rPr>
                <w:rFonts w:ascii="Times New Roman" w:hAnsi="Times New Roman" w:cs="Times New Roman"/>
                <w:sz w:val="24"/>
                <w:szCs w:val="24"/>
              </w:rPr>
              <w:t xml:space="preserve"> et al ., 2019</w:t>
            </w:r>
          </w:p>
        </w:tc>
        <w:tc>
          <w:tcPr>
            <w:tcW w:w="1787" w:type="dxa"/>
          </w:tcPr>
          <w:p w:rsidR="00D924C5" w:rsidRPr="000D08FF" w:rsidRDefault="00D924C5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8FF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0" w:type="dxa"/>
            <w:vAlign w:val="center"/>
          </w:tcPr>
          <w:p w:rsidR="00D924C5" w:rsidRPr="000D08FF" w:rsidRDefault="00D924C5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08FF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2" w:type="dxa"/>
          </w:tcPr>
          <w:p w:rsidR="00D924C5" w:rsidRPr="000D08FF" w:rsidRDefault="00D924C5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8FF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D924C5" w:rsidRPr="000D08FF" w:rsidRDefault="00D924C5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8FF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D924C5" w:rsidRDefault="00D924C5">
            <w:r w:rsidRPr="00827507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D924C5" w:rsidRDefault="00D924C5">
            <w:r w:rsidRPr="00827507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:rsidR="00D924C5" w:rsidRDefault="00D924C5">
            <w:r w:rsidRPr="00827507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6C1862" w:rsidRPr="0067509A" w:rsidTr="002C5AC5">
        <w:tc>
          <w:tcPr>
            <w:tcW w:w="2610" w:type="dxa"/>
            <w:vAlign w:val="center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Zeleke</w:t>
            </w:r>
            <w:proofErr w:type="spellEnd"/>
            <w:r w:rsidRPr="0067509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787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550" w:type="dxa"/>
          </w:tcPr>
          <w:p w:rsidR="006C1862" w:rsidRPr="0067509A" w:rsidRDefault="006C1862" w:rsidP="006C18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52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845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84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440" w:type="dxa"/>
          </w:tcPr>
          <w:p w:rsidR="006C1862" w:rsidRPr="0067509A" w:rsidRDefault="006C1862" w:rsidP="006C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09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:rsidR="00360E15" w:rsidRDefault="00360E15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360E15" w:rsidRDefault="00360E15" w:rsidP="00526BB2">
      <w:pPr>
        <w:rPr>
          <w:i/>
        </w:rPr>
      </w:pPr>
    </w:p>
    <w:p w:rsidR="00526BB2" w:rsidRPr="00F134D2" w:rsidRDefault="00360E15" w:rsidP="00526BB2">
      <w:pPr>
        <w:rPr>
          <w:i/>
        </w:rPr>
      </w:pPr>
      <w:r>
        <w:rPr>
          <w:i/>
        </w:rPr>
        <w:br w:type="textWrapping" w:clear="all"/>
      </w:r>
    </w:p>
    <w:sectPr w:rsidR="00526BB2" w:rsidRPr="00F134D2" w:rsidSect="00526B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E1"/>
    <w:rsid w:val="000104A6"/>
    <w:rsid w:val="00016B66"/>
    <w:rsid w:val="0005615B"/>
    <w:rsid w:val="00063E1D"/>
    <w:rsid w:val="00064BA7"/>
    <w:rsid w:val="00065FE3"/>
    <w:rsid w:val="00066A42"/>
    <w:rsid w:val="00075870"/>
    <w:rsid w:val="000B7045"/>
    <w:rsid w:val="000D08FF"/>
    <w:rsid w:val="0010406B"/>
    <w:rsid w:val="00107005"/>
    <w:rsid w:val="00117826"/>
    <w:rsid w:val="00134A98"/>
    <w:rsid w:val="00135DC2"/>
    <w:rsid w:val="001A1F22"/>
    <w:rsid w:val="001C35BA"/>
    <w:rsid w:val="00212717"/>
    <w:rsid w:val="00217B4F"/>
    <w:rsid w:val="00257B57"/>
    <w:rsid w:val="002669E8"/>
    <w:rsid w:val="00291DA6"/>
    <w:rsid w:val="00296393"/>
    <w:rsid w:val="002C5AC5"/>
    <w:rsid w:val="002D03DF"/>
    <w:rsid w:val="00327FDB"/>
    <w:rsid w:val="00360E15"/>
    <w:rsid w:val="003743CF"/>
    <w:rsid w:val="00377B00"/>
    <w:rsid w:val="003A2F09"/>
    <w:rsid w:val="003A2F9B"/>
    <w:rsid w:val="003B7FCD"/>
    <w:rsid w:val="003D32B5"/>
    <w:rsid w:val="003D77FE"/>
    <w:rsid w:val="00405B95"/>
    <w:rsid w:val="0041322A"/>
    <w:rsid w:val="004179DE"/>
    <w:rsid w:val="00430460"/>
    <w:rsid w:val="00453EB1"/>
    <w:rsid w:val="00477D09"/>
    <w:rsid w:val="00497483"/>
    <w:rsid w:val="004E7C7E"/>
    <w:rsid w:val="00526BB2"/>
    <w:rsid w:val="00540D3E"/>
    <w:rsid w:val="00564203"/>
    <w:rsid w:val="005A3420"/>
    <w:rsid w:val="005A7831"/>
    <w:rsid w:val="005C5CD8"/>
    <w:rsid w:val="00644840"/>
    <w:rsid w:val="00665E75"/>
    <w:rsid w:val="00672089"/>
    <w:rsid w:val="0067509A"/>
    <w:rsid w:val="006B13E1"/>
    <w:rsid w:val="006C1862"/>
    <w:rsid w:val="006F0198"/>
    <w:rsid w:val="006F3601"/>
    <w:rsid w:val="00704A66"/>
    <w:rsid w:val="007266BB"/>
    <w:rsid w:val="00735BAA"/>
    <w:rsid w:val="00744D6E"/>
    <w:rsid w:val="00750D44"/>
    <w:rsid w:val="007517F4"/>
    <w:rsid w:val="0076795B"/>
    <w:rsid w:val="00777AF3"/>
    <w:rsid w:val="007E2CCD"/>
    <w:rsid w:val="007F1DDF"/>
    <w:rsid w:val="0080405D"/>
    <w:rsid w:val="008158EC"/>
    <w:rsid w:val="0086344C"/>
    <w:rsid w:val="00867DBC"/>
    <w:rsid w:val="008775E2"/>
    <w:rsid w:val="00884157"/>
    <w:rsid w:val="00885E3A"/>
    <w:rsid w:val="00892B24"/>
    <w:rsid w:val="008E334D"/>
    <w:rsid w:val="00922E02"/>
    <w:rsid w:val="00924E8E"/>
    <w:rsid w:val="00956BDA"/>
    <w:rsid w:val="00966F8B"/>
    <w:rsid w:val="009828C2"/>
    <w:rsid w:val="0098480A"/>
    <w:rsid w:val="009C0063"/>
    <w:rsid w:val="009C5C8A"/>
    <w:rsid w:val="009E5850"/>
    <w:rsid w:val="00A02F11"/>
    <w:rsid w:val="00A20853"/>
    <w:rsid w:val="00A34857"/>
    <w:rsid w:val="00A5131A"/>
    <w:rsid w:val="00A64E30"/>
    <w:rsid w:val="00A92F8D"/>
    <w:rsid w:val="00AE77CC"/>
    <w:rsid w:val="00B12F64"/>
    <w:rsid w:val="00B176C8"/>
    <w:rsid w:val="00B95060"/>
    <w:rsid w:val="00BA6A9B"/>
    <w:rsid w:val="00BC7B5D"/>
    <w:rsid w:val="00BE543A"/>
    <w:rsid w:val="00BF4D4D"/>
    <w:rsid w:val="00C006A9"/>
    <w:rsid w:val="00C0296E"/>
    <w:rsid w:val="00C33068"/>
    <w:rsid w:val="00C41E86"/>
    <w:rsid w:val="00C534ED"/>
    <w:rsid w:val="00C8073B"/>
    <w:rsid w:val="00C859C5"/>
    <w:rsid w:val="00CE2550"/>
    <w:rsid w:val="00CE7ADA"/>
    <w:rsid w:val="00CF55F4"/>
    <w:rsid w:val="00D11E89"/>
    <w:rsid w:val="00D20929"/>
    <w:rsid w:val="00D30104"/>
    <w:rsid w:val="00D34F40"/>
    <w:rsid w:val="00D61EF9"/>
    <w:rsid w:val="00D75060"/>
    <w:rsid w:val="00D924C5"/>
    <w:rsid w:val="00DE12CD"/>
    <w:rsid w:val="00DF5F8C"/>
    <w:rsid w:val="00E30244"/>
    <w:rsid w:val="00E3715F"/>
    <w:rsid w:val="00E4058B"/>
    <w:rsid w:val="00E74FF3"/>
    <w:rsid w:val="00EC7A0E"/>
    <w:rsid w:val="00F134D2"/>
    <w:rsid w:val="00F1379B"/>
    <w:rsid w:val="00F21952"/>
    <w:rsid w:val="00F45366"/>
    <w:rsid w:val="00F9420A"/>
    <w:rsid w:val="00FC03BB"/>
    <w:rsid w:val="00FE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E1"/>
  </w:style>
  <w:style w:type="paragraph" w:styleId="Heading1">
    <w:name w:val="heading 1"/>
    <w:basedOn w:val="Normal"/>
    <w:link w:val="Heading1Char"/>
    <w:uiPriority w:val="9"/>
    <w:qFormat/>
    <w:rsid w:val="00360E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13E1"/>
    <w:pPr>
      <w:spacing w:after="0" w:line="240" w:lineRule="auto"/>
    </w:pPr>
  </w:style>
  <w:style w:type="character" w:customStyle="1" w:styleId="ref-title">
    <w:name w:val="ref-title"/>
    <w:basedOn w:val="DefaultParagraphFont"/>
    <w:rsid w:val="00526BB2"/>
  </w:style>
  <w:style w:type="character" w:styleId="Emphasis">
    <w:name w:val="Emphasis"/>
    <w:basedOn w:val="DefaultParagraphFont"/>
    <w:uiPriority w:val="20"/>
    <w:qFormat/>
    <w:rsid w:val="00526BB2"/>
    <w:rPr>
      <w:i/>
      <w:iCs/>
    </w:rPr>
  </w:style>
  <w:style w:type="character" w:customStyle="1" w:styleId="ref-vol">
    <w:name w:val="ref-vol"/>
    <w:basedOn w:val="DefaultParagraphFont"/>
    <w:rsid w:val="00526BB2"/>
  </w:style>
  <w:style w:type="character" w:customStyle="1" w:styleId="ref-iss">
    <w:name w:val="ref-iss"/>
    <w:basedOn w:val="DefaultParagraphFont"/>
    <w:rsid w:val="00526BB2"/>
  </w:style>
  <w:style w:type="table" w:styleId="TableGrid">
    <w:name w:val="Table Grid"/>
    <w:basedOn w:val="TableNormal"/>
    <w:uiPriority w:val="59"/>
    <w:rsid w:val="00360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60E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ield">
    <w:name w:val="field"/>
    <w:basedOn w:val="DefaultParagraphFont"/>
    <w:rsid w:val="00360E15"/>
  </w:style>
  <w:style w:type="character" w:styleId="Strong">
    <w:name w:val="Strong"/>
    <w:basedOn w:val="DefaultParagraphFont"/>
    <w:uiPriority w:val="22"/>
    <w:qFormat/>
    <w:rsid w:val="00BA6A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E1"/>
  </w:style>
  <w:style w:type="paragraph" w:styleId="Heading1">
    <w:name w:val="heading 1"/>
    <w:basedOn w:val="Normal"/>
    <w:link w:val="Heading1Char"/>
    <w:uiPriority w:val="9"/>
    <w:qFormat/>
    <w:rsid w:val="00360E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13E1"/>
    <w:pPr>
      <w:spacing w:after="0" w:line="240" w:lineRule="auto"/>
    </w:pPr>
  </w:style>
  <w:style w:type="character" w:customStyle="1" w:styleId="ref-title">
    <w:name w:val="ref-title"/>
    <w:basedOn w:val="DefaultParagraphFont"/>
    <w:rsid w:val="00526BB2"/>
  </w:style>
  <w:style w:type="character" w:styleId="Emphasis">
    <w:name w:val="Emphasis"/>
    <w:basedOn w:val="DefaultParagraphFont"/>
    <w:uiPriority w:val="20"/>
    <w:qFormat/>
    <w:rsid w:val="00526BB2"/>
    <w:rPr>
      <w:i/>
      <w:iCs/>
    </w:rPr>
  </w:style>
  <w:style w:type="character" w:customStyle="1" w:styleId="ref-vol">
    <w:name w:val="ref-vol"/>
    <w:basedOn w:val="DefaultParagraphFont"/>
    <w:rsid w:val="00526BB2"/>
  </w:style>
  <w:style w:type="character" w:customStyle="1" w:styleId="ref-iss">
    <w:name w:val="ref-iss"/>
    <w:basedOn w:val="DefaultParagraphFont"/>
    <w:rsid w:val="00526BB2"/>
  </w:style>
  <w:style w:type="table" w:styleId="TableGrid">
    <w:name w:val="Table Grid"/>
    <w:basedOn w:val="TableNormal"/>
    <w:uiPriority w:val="59"/>
    <w:rsid w:val="00360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60E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ield">
    <w:name w:val="field"/>
    <w:basedOn w:val="DefaultParagraphFont"/>
    <w:rsid w:val="00360E15"/>
  </w:style>
  <w:style w:type="character" w:styleId="Strong">
    <w:name w:val="Strong"/>
    <w:basedOn w:val="DefaultParagraphFont"/>
    <w:uiPriority w:val="22"/>
    <w:qFormat/>
    <w:rsid w:val="00BA6A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7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6FA416-F71A-4B6F-875B-4F3F9F34D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4</Pages>
  <Words>1051</Words>
  <Characters>599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5</cp:revision>
  <dcterms:created xsi:type="dcterms:W3CDTF">2024-03-06T14:23:00Z</dcterms:created>
  <dcterms:modified xsi:type="dcterms:W3CDTF">2024-04-11T08:35:00Z</dcterms:modified>
</cp:coreProperties>
</file>